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4E8CEE" w14:textId="00927162" w:rsidR="007317AD" w:rsidRPr="005E7B6C" w:rsidRDefault="00B41FF6" w:rsidP="005E7B6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 w:hint="eastAsia"/>
          <w:b/>
          <w:bCs/>
          <w:sz w:val="22"/>
        </w:rPr>
      </w:pPr>
      <w:r w:rsidRPr="00241731">
        <w:rPr>
          <w:rFonts w:ascii="Times New Roman" w:hAnsi="Times New Roman" w:cs="Times New Roman"/>
          <w:b/>
          <w:bCs/>
          <w:sz w:val="22"/>
        </w:rPr>
        <w:t>Supplemental Digital Content</w:t>
      </w:r>
    </w:p>
    <w:p w14:paraId="696D0F11" w14:textId="20740DEC" w:rsidR="002E73BF" w:rsidRPr="00241731" w:rsidRDefault="00B41FF6" w:rsidP="00B41FF6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proofErr w:type="spellStart"/>
      <w:r w:rsidRPr="00241731">
        <w:rPr>
          <w:rFonts w:ascii="Times New Roman" w:hAnsi="Times New Roman" w:cs="Times New Roman"/>
          <w:b/>
          <w:bCs/>
          <w:sz w:val="22"/>
        </w:rPr>
        <w:t>eTable</w:t>
      </w:r>
      <w:proofErr w:type="spellEnd"/>
      <w:r w:rsidRPr="00241731">
        <w:rPr>
          <w:rFonts w:ascii="Times New Roman" w:hAnsi="Times New Roman" w:cs="Times New Roman"/>
          <w:b/>
          <w:bCs/>
          <w:sz w:val="22"/>
        </w:rPr>
        <w:t xml:space="preserve"> 1. Demographic data of trauma patients grouped based on Injury Severity Score and prognosis</w:t>
      </w:r>
      <w:r w:rsidRPr="00241731">
        <w:rPr>
          <w:rFonts w:ascii="Times New Roman" w:hAnsi="Times New Roman" w:cs="Times New Roman"/>
          <w:b/>
          <w:bCs/>
          <w:sz w:val="22"/>
        </w:rPr>
        <w:tab/>
      </w:r>
      <w:r w:rsidRPr="00241731">
        <w:rPr>
          <w:rFonts w:ascii="Times New Roman" w:hAnsi="Times New Roman" w:cs="Times New Roman"/>
          <w:b/>
          <w:bCs/>
          <w:sz w:val="22"/>
        </w:rPr>
        <w:tab/>
      </w:r>
      <w:r w:rsidRPr="00241731">
        <w:rPr>
          <w:rFonts w:ascii="Times New Roman" w:hAnsi="Times New Roman" w:cs="Times New Roman"/>
          <w:b/>
          <w:bCs/>
          <w:sz w:val="22"/>
        </w:rPr>
        <w:tab/>
      </w:r>
      <w:r w:rsidRPr="00241731">
        <w:rPr>
          <w:rFonts w:ascii="Times New Roman" w:hAnsi="Times New Roman" w:cs="Times New Roman"/>
          <w:b/>
          <w:bCs/>
          <w:sz w:val="22"/>
        </w:rPr>
        <w:tab/>
      </w:r>
      <w:r w:rsidRPr="00241731">
        <w:rPr>
          <w:rFonts w:ascii="Times New Roman" w:hAnsi="Times New Roman" w:cs="Times New Roman"/>
          <w:b/>
          <w:bCs/>
          <w:sz w:val="22"/>
        </w:rPr>
        <w:tab/>
      </w:r>
      <w:r w:rsidRPr="00241731">
        <w:rPr>
          <w:rFonts w:ascii="Times New Roman" w:hAnsi="Times New Roman" w:cs="Times New Roman"/>
          <w:b/>
          <w:bCs/>
          <w:sz w:val="22"/>
        </w:rPr>
        <w:tab/>
      </w:r>
      <w:r w:rsidRPr="00241731">
        <w:rPr>
          <w:rFonts w:ascii="Times New Roman" w:hAnsi="Times New Roman" w:cs="Times New Roman"/>
          <w:b/>
          <w:bCs/>
          <w:sz w:val="22"/>
        </w:rPr>
        <w:tab/>
      </w:r>
      <w:r w:rsidRPr="00241731">
        <w:rPr>
          <w:rFonts w:ascii="Times New Roman" w:hAnsi="Times New Roman" w:cs="Times New Roman"/>
          <w:b/>
          <w:bCs/>
          <w:sz w:val="22"/>
        </w:rPr>
        <w:tab/>
      </w:r>
      <w:r w:rsidRPr="00241731">
        <w:rPr>
          <w:rFonts w:ascii="Times New Roman" w:hAnsi="Times New Roman" w:cs="Times New Roman"/>
          <w:b/>
          <w:bCs/>
          <w:sz w:val="22"/>
        </w:rPr>
        <w:tab/>
      </w:r>
      <w:r w:rsidRPr="00241731">
        <w:rPr>
          <w:rFonts w:ascii="Times New Roman" w:hAnsi="Times New Roman" w:cs="Times New Roman"/>
          <w:b/>
          <w:bCs/>
          <w:sz w:val="22"/>
        </w:rPr>
        <w:tab/>
      </w:r>
      <w:r w:rsidRPr="00241731">
        <w:rPr>
          <w:rFonts w:ascii="Times New Roman" w:hAnsi="Times New Roman" w:cs="Times New Roman"/>
          <w:b/>
          <w:bCs/>
          <w:sz w:val="22"/>
        </w:rPr>
        <w:tab/>
      </w:r>
      <w:r w:rsidRPr="00241731">
        <w:rPr>
          <w:rFonts w:ascii="Times New Roman" w:hAnsi="Times New Roman" w:cs="Times New Roman"/>
          <w:b/>
          <w:bCs/>
          <w:sz w:val="22"/>
        </w:rPr>
        <w:tab/>
      </w:r>
      <w:r w:rsidRPr="00241731">
        <w:rPr>
          <w:rFonts w:ascii="Times New Roman" w:hAnsi="Times New Roman" w:cs="Times New Roman"/>
          <w:b/>
          <w:bCs/>
          <w:sz w:val="22"/>
        </w:rPr>
        <w:tab/>
      </w:r>
      <w:r w:rsidRPr="00241731">
        <w:rPr>
          <w:rFonts w:ascii="Times New Roman" w:hAnsi="Times New Roman" w:cs="Times New Roman"/>
          <w:b/>
          <w:bCs/>
          <w:sz w:val="22"/>
        </w:rPr>
        <w:tab/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7"/>
        <w:gridCol w:w="963"/>
        <w:gridCol w:w="1203"/>
        <w:gridCol w:w="667"/>
        <w:gridCol w:w="222"/>
        <w:gridCol w:w="1283"/>
        <w:gridCol w:w="1283"/>
        <w:gridCol w:w="667"/>
        <w:gridCol w:w="222"/>
        <w:gridCol w:w="1283"/>
        <w:gridCol w:w="1283"/>
        <w:gridCol w:w="667"/>
        <w:gridCol w:w="222"/>
        <w:gridCol w:w="1283"/>
        <w:gridCol w:w="1283"/>
        <w:gridCol w:w="421"/>
      </w:tblGrid>
      <w:tr w:rsidR="002E73BF" w:rsidRPr="00B41FF6" w14:paraId="6DFFA695" w14:textId="77777777" w:rsidTr="0071259F"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5491A9CA" w14:textId="5090DB5D" w:rsidR="002E73BF" w:rsidRPr="00B41FF6" w:rsidRDefault="002E73BF" w:rsidP="002E73BF">
            <w:pPr>
              <w:widowControl/>
              <w:spacing w:line="72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C94B18" w14:textId="1AB730DD" w:rsidR="002E73BF" w:rsidRPr="006009B3" w:rsidRDefault="002E73BF" w:rsidP="002E73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09B3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S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452A199" w14:textId="051E7BFE" w:rsidR="002E73BF" w:rsidRPr="006009B3" w:rsidRDefault="002E73BF" w:rsidP="002E73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E0B035" w14:textId="50BD8024" w:rsidR="002E73BF" w:rsidRPr="006009B3" w:rsidRDefault="002E73BF" w:rsidP="002E73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09B3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Sepsi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AD49BDA" w14:textId="7D876FC0" w:rsidR="002E73BF" w:rsidRPr="006009B3" w:rsidRDefault="002E73BF" w:rsidP="002E73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F8FE84" w14:textId="7187C36E" w:rsidR="002E73BF" w:rsidRPr="006009B3" w:rsidRDefault="002E73BF" w:rsidP="002E73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09B3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248E46B" w14:textId="4FD70698" w:rsidR="002E73BF" w:rsidRPr="006009B3" w:rsidRDefault="002E73BF" w:rsidP="002E73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9A2164" w14:textId="0724DA27" w:rsidR="002E73BF" w:rsidRPr="006009B3" w:rsidRDefault="002E73BF" w:rsidP="002E73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RANGE!N2"/>
            <w:r w:rsidRPr="006009B3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ause of death</w:t>
            </w:r>
            <w:bookmarkEnd w:id="0"/>
          </w:p>
        </w:tc>
      </w:tr>
      <w:tr w:rsidR="002E73BF" w:rsidRPr="00B41FF6" w14:paraId="5318FD57" w14:textId="77777777" w:rsidTr="0071259F">
        <w:tc>
          <w:tcPr>
            <w:tcW w:w="0" w:type="auto"/>
            <w:vMerge/>
          </w:tcPr>
          <w:p w14:paraId="3B7B7AF3" w14:textId="28419452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B2896A5" w14:textId="23A68D78" w:rsidR="002E73BF" w:rsidRPr="00B41FF6" w:rsidRDefault="002E73BF" w:rsidP="002E73BF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16-2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F27EDAB" w14:textId="24CCA023" w:rsidR="002E73BF" w:rsidRPr="00B41FF6" w:rsidRDefault="002E73BF" w:rsidP="002E73BF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25-74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29D575AA" w14:textId="1CA51083" w:rsidR="002E73BF" w:rsidRPr="00B41FF6" w:rsidRDefault="002E73BF" w:rsidP="002E73BF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vAlign w:val="center"/>
          </w:tcPr>
          <w:p w14:paraId="7D0FCB9A" w14:textId="77777777" w:rsidR="002E73BF" w:rsidRPr="00B41FF6" w:rsidRDefault="002E73BF" w:rsidP="002E73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202D2C5" w14:textId="66EF98E0" w:rsidR="002E73BF" w:rsidRPr="00B41FF6" w:rsidRDefault="002E73BF" w:rsidP="002E73BF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15CCB46" w14:textId="10C8B2BA" w:rsidR="002E73BF" w:rsidRPr="00B41FF6" w:rsidRDefault="002E73BF" w:rsidP="002E73BF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7FEF11FF" w14:textId="74682809" w:rsidR="002E73BF" w:rsidRPr="00B41FF6" w:rsidRDefault="002E73BF" w:rsidP="002E73BF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vAlign w:val="bottom"/>
          </w:tcPr>
          <w:p w14:paraId="11924E1D" w14:textId="77777777" w:rsidR="002E73BF" w:rsidRPr="00B41FF6" w:rsidRDefault="002E73BF" w:rsidP="002E73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4CB665C" w14:textId="2CB0369A" w:rsidR="002E73BF" w:rsidRPr="00B41FF6" w:rsidRDefault="002E73BF" w:rsidP="002E73BF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Aliv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A229742" w14:textId="5349A0E4" w:rsidR="002E73BF" w:rsidRPr="00B41FF6" w:rsidRDefault="00F86DF7" w:rsidP="002E73BF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1C11B5E4" w14:textId="5BD618AD" w:rsidR="002E73BF" w:rsidRPr="00B41FF6" w:rsidRDefault="002E73BF" w:rsidP="002E73BF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vAlign w:val="center"/>
          </w:tcPr>
          <w:p w14:paraId="6E7BA97E" w14:textId="77777777" w:rsidR="002E73BF" w:rsidRPr="00B41FF6" w:rsidRDefault="002E73BF" w:rsidP="002E73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922336C" w14:textId="52C639F4" w:rsidR="002E73BF" w:rsidRPr="00B41FF6" w:rsidRDefault="002E73BF" w:rsidP="002E73BF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Sepsi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01B7865" w14:textId="19AA312A" w:rsidR="002E73BF" w:rsidRPr="00B41FF6" w:rsidRDefault="002E73BF" w:rsidP="002E73BF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Trauma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48E6A371" w14:textId="112D2DEB" w:rsidR="002E73BF" w:rsidRPr="00B41FF6" w:rsidRDefault="002E73BF" w:rsidP="002E73BF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2E73BF" w:rsidRPr="00B41FF6" w14:paraId="16746536" w14:textId="77777777" w:rsidTr="0071259F"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2B4111EA" w14:textId="0EF98F33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A59149F" w14:textId="0653651D" w:rsidR="002E73BF" w:rsidRPr="00B41FF6" w:rsidRDefault="002E73BF" w:rsidP="002E73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(n=516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6791711" w14:textId="0CF25B98" w:rsidR="002E73BF" w:rsidRPr="00B41FF6" w:rsidRDefault="002E73BF" w:rsidP="002E73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(n=401)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2E76B208" w14:textId="437939A4" w:rsidR="002E73BF" w:rsidRPr="00B41FF6" w:rsidRDefault="002E73BF" w:rsidP="002E73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A98A1FE" w14:textId="24591D5A" w:rsidR="002E73BF" w:rsidRPr="00B41FF6" w:rsidRDefault="002E73BF" w:rsidP="002E73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C8B52E1" w14:textId="69AB6D77" w:rsidR="002E73BF" w:rsidRPr="00B41FF6" w:rsidRDefault="002E73BF" w:rsidP="002E73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(n=802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7F77820" w14:textId="759B320A" w:rsidR="002E73BF" w:rsidRPr="00B41FF6" w:rsidRDefault="002E73BF" w:rsidP="002E73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(n=115)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2BC83D2A" w14:textId="6DF8948F" w:rsidR="002E73BF" w:rsidRPr="00B41FF6" w:rsidRDefault="002E73BF" w:rsidP="002E73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3BDF506C" w14:textId="6B1D8029" w:rsidR="002E73BF" w:rsidRPr="00B41FF6" w:rsidRDefault="002E73BF" w:rsidP="002E73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11D02C0" w14:textId="2A167FF4" w:rsidR="002E73BF" w:rsidRPr="00B41FF6" w:rsidRDefault="002E73BF" w:rsidP="002E73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(n=852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0FF261D" w14:textId="5D72A6AF" w:rsidR="002E73BF" w:rsidRPr="00B41FF6" w:rsidRDefault="002E73BF" w:rsidP="002E73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(n=65)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67660060" w14:textId="01DECFCA" w:rsidR="002E73BF" w:rsidRPr="00B41FF6" w:rsidRDefault="002E73BF" w:rsidP="002E73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F294003" w14:textId="59DF37FC" w:rsidR="002E73BF" w:rsidRPr="00B41FF6" w:rsidRDefault="002E73BF" w:rsidP="002E73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C898475" w14:textId="379F680E" w:rsidR="002E73BF" w:rsidRPr="00B41FF6" w:rsidRDefault="002E73BF" w:rsidP="002E73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(n=37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2AB86BF" w14:textId="3207E47F" w:rsidR="002E73BF" w:rsidRPr="00B41FF6" w:rsidRDefault="002E73BF" w:rsidP="002E73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(n=28)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495D2C2C" w14:textId="74C05296" w:rsidR="002E73BF" w:rsidRPr="00B41FF6" w:rsidRDefault="002E73BF" w:rsidP="002E73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E73BF" w:rsidRPr="00B41FF6" w14:paraId="5E6FEEDF" w14:textId="77777777" w:rsidTr="002E73BF">
        <w:tc>
          <w:tcPr>
            <w:tcW w:w="0" w:type="auto"/>
            <w:tcBorders>
              <w:top w:val="single" w:sz="8" w:space="0" w:color="auto"/>
            </w:tcBorders>
          </w:tcPr>
          <w:p w14:paraId="03A69740" w14:textId="187D2269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Age, mean (SD), yea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90512B2" w14:textId="0C574E91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47.6 (11.9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2AB0317" w14:textId="0C6DC20F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46.2 (13.2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5A26DAF" w14:textId="69BA6175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356B4BB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06041D4" w14:textId="6CA948B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45.3 (11.2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7CA17F7" w14:textId="35577FDB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47.9 (13.8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F06302E" w14:textId="78D0B345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B731931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99A6DC2" w14:textId="6A321CF3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45.0 (11.0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4714FD2" w14:textId="1F8D967B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48.5 (14.3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A0FE271" w14:textId="15D2BE5C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E6EB08A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7776D69" w14:textId="40E3069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50.6 (14.7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BAD0F5D" w14:textId="6080A5B2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47.3 (15.1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93341CC" w14:textId="42618B82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NS</w:t>
            </w:r>
          </w:p>
        </w:tc>
      </w:tr>
      <w:tr w:rsidR="002E73BF" w:rsidRPr="00B41FF6" w14:paraId="2B1AAD82" w14:textId="77777777" w:rsidTr="002E73BF">
        <w:tc>
          <w:tcPr>
            <w:tcW w:w="0" w:type="auto"/>
          </w:tcPr>
          <w:p w14:paraId="072BD0F5" w14:textId="139DDD1B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Male, n (%)</w:t>
            </w:r>
          </w:p>
        </w:tc>
        <w:tc>
          <w:tcPr>
            <w:tcW w:w="0" w:type="auto"/>
          </w:tcPr>
          <w:p w14:paraId="36FC08B8" w14:textId="2E39C58F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365 (70.7)</w:t>
            </w:r>
          </w:p>
        </w:tc>
        <w:tc>
          <w:tcPr>
            <w:tcW w:w="0" w:type="auto"/>
          </w:tcPr>
          <w:p w14:paraId="7DE739C8" w14:textId="795CC2AE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291 (72.6)</w:t>
            </w:r>
          </w:p>
        </w:tc>
        <w:tc>
          <w:tcPr>
            <w:tcW w:w="0" w:type="auto"/>
          </w:tcPr>
          <w:p w14:paraId="2AA09DAD" w14:textId="76A59534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</w:tcPr>
          <w:p w14:paraId="6ECDBE9A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6160218" w14:textId="797A5F8A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570 (71.1)</w:t>
            </w:r>
          </w:p>
        </w:tc>
        <w:tc>
          <w:tcPr>
            <w:tcW w:w="0" w:type="auto"/>
            <w:vAlign w:val="center"/>
          </w:tcPr>
          <w:p w14:paraId="755B3F23" w14:textId="66B02C8A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87 (75.7)</w:t>
            </w:r>
          </w:p>
        </w:tc>
        <w:tc>
          <w:tcPr>
            <w:tcW w:w="0" w:type="auto"/>
            <w:vAlign w:val="center"/>
          </w:tcPr>
          <w:p w14:paraId="48921B8C" w14:textId="0FA98A45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</w:tcPr>
          <w:p w14:paraId="2837B130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B95446B" w14:textId="50DD8273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605 (71.0)</w:t>
            </w:r>
          </w:p>
        </w:tc>
        <w:tc>
          <w:tcPr>
            <w:tcW w:w="0" w:type="auto"/>
            <w:vAlign w:val="center"/>
          </w:tcPr>
          <w:p w14:paraId="286EAFBD" w14:textId="5CE24400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52 (80.0)</w:t>
            </w:r>
          </w:p>
        </w:tc>
        <w:tc>
          <w:tcPr>
            <w:tcW w:w="0" w:type="auto"/>
            <w:vAlign w:val="center"/>
          </w:tcPr>
          <w:p w14:paraId="3958AAAB" w14:textId="6F57A61D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</w:tcPr>
          <w:p w14:paraId="19984721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ED6AC6" w14:textId="3331DF02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29 (78.4)</w:t>
            </w:r>
          </w:p>
        </w:tc>
        <w:tc>
          <w:tcPr>
            <w:tcW w:w="0" w:type="auto"/>
            <w:vAlign w:val="center"/>
          </w:tcPr>
          <w:p w14:paraId="0C25E0BC" w14:textId="1B450EF8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23 (82.1)</w:t>
            </w:r>
          </w:p>
        </w:tc>
        <w:tc>
          <w:tcPr>
            <w:tcW w:w="0" w:type="auto"/>
            <w:vAlign w:val="center"/>
          </w:tcPr>
          <w:p w14:paraId="242B459F" w14:textId="435BFF42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NS</w:t>
            </w:r>
          </w:p>
        </w:tc>
      </w:tr>
      <w:tr w:rsidR="002E73BF" w:rsidRPr="00B41FF6" w14:paraId="4B9E1ACA" w14:textId="77777777" w:rsidTr="002E73BF">
        <w:tc>
          <w:tcPr>
            <w:tcW w:w="0" w:type="auto"/>
          </w:tcPr>
          <w:p w14:paraId="397F2D21" w14:textId="2A3808CF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ISS, median (IQR)</w:t>
            </w:r>
          </w:p>
        </w:tc>
        <w:tc>
          <w:tcPr>
            <w:tcW w:w="0" w:type="auto"/>
          </w:tcPr>
          <w:p w14:paraId="5EF32576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0F1198D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C6E0F77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15540886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3D7AA4F" w14:textId="762A2E43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22.0 (19.0, 27.0)</w:t>
            </w:r>
          </w:p>
        </w:tc>
        <w:tc>
          <w:tcPr>
            <w:tcW w:w="0" w:type="auto"/>
            <w:vAlign w:val="center"/>
          </w:tcPr>
          <w:p w14:paraId="13AD8A4B" w14:textId="4B3DBF31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29.0 (24.0, 36.0)</w:t>
            </w:r>
          </w:p>
        </w:tc>
        <w:tc>
          <w:tcPr>
            <w:tcW w:w="0" w:type="auto"/>
            <w:vAlign w:val="center"/>
          </w:tcPr>
          <w:p w14:paraId="039F20D0" w14:textId="1ADCA893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0ABA7C92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F499893" w14:textId="108C98E1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22.0 (19.0, 29.0)</w:t>
            </w:r>
          </w:p>
        </w:tc>
        <w:tc>
          <w:tcPr>
            <w:tcW w:w="0" w:type="auto"/>
            <w:vAlign w:val="center"/>
          </w:tcPr>
          <w:p w14:paraId="356F0756" w14:textId="7CD1AA6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29.0 (24.0, 34.0)</w:t>
            </w:r>
          </w:p>
        </w:tc>
        <w:tc>
          <w:tcPr>
            <w:tcW w:w="0" w:type="auto"/>
            <w:vAlign w:val="center"/>
          </w:tcPr>
          <w:p w14:paraId="7F79301A" w14:textId="12833A3D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673748AF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EEC4980" w14:textId="3B5C6589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29.0 (24.0, 36.0)</w:t>
            </w:r>
          </w:p>
        </w:tc>
        <w:tc>
          <w:tcPr>
            <w:tcW w:w="0" w:type="auto"/>
            <w:vAlign w:val="center"/>
          </w:tcPr>
          <w:p w14:paraId="59CC8ADD" w14:textId="62B01B73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29.0 (24.0, 34.0)</w:t>
            </w:r>
          </w:p>
        </w:tc>
        <w:tc>
          <w:tcPr>
            <w:tcW w:w="0" w:type="auto"/>
            <w:vAlign w:val="center"/>
          </w:tcPr>
          <w:p w14:paraId="16F8388C" w14:textId="1919ED16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NS</w:t>
            </w:r>
          </w:p>
        </w:tc>
      </w:tr>
      <w:tr w:rsidR="002E73BF" w:rsidRPr="00B41FF6" w14:paraId="62DDDDD7" w14:textId="77777777" w:rsidTr="002E73BF">
        <w:tc>
          <w:tcPr>
            <w:tcW w:w="0" w:type="auto"/>
          </w:tcPr>
          <w:p w14:paraId="0B769F9D" w14:textId="42B6C949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APACHE II, median (IQR)</w:t>
            </w:r>
          </w:p>
        </w:tc>
        <w:tc>
          <w:tcPr>
            <w:tcW w:w="0" w:type="auto"/>
          </w:tcPr>
          <w:p w14:paraId="60D5F08C" w14:textId="4959DFCE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8(6.0, 13.0)</w:t>
            </w:r>
          </w:p>
        </w:tc>
        <w:tc>
          <w:tcPr>
            <w:tcW w:w="0" w:type="auto"/>
          </w:tcPr>
          <w:p w14:paraId="0A7A12A3" w14:textId="17EBBBAD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12.0 (8.0, 19.0)</w:t>
            </w:r>
          </w:p>
        </w:tc>
        <w:tc>
          <w:tcPr>
            <w:tcW w:w="0" w:type="auto"/>
          </w:tcPr>
          <w:p w14:paraId="0829C0A6" w14:textId="498BAD85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44D05415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3670D1" w14:textId="1E3BC6DA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8.0 (6.0, 13.0)</w:t>
            </w:r>
          </w:p>
        </w:tc>
        <w:tc>
          <w:tcPr>
            <w:tcW w:w="0" w:type="auto"/>
            <w:vAlign w:val="center"/>
          </w:tcPr>
          <w:p w14:paraId="4E92A478" w14:textId="76485C8E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16.0 (11.0, 23.0)</w:t>
            </w:r>
          </w:p>
        </w:tc>
        <w:tc>
          <w:tcPr>
            <w:tcW w:w="0" w:type="auto"/>
            <w:vAlign w:val="center"/>
          </w:tcPr>
          <w:p w14:paraId="6ABC5F51" w14:textId="511398BD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57A18A74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B4970C9" w14:textId="4F5E03B6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9.0 (6.0, 14.0)</w:t>
            </w:r>
          </w:p>
        </w:tc>
        <w:tc>
          <w:tcPr>
            <w:tcW w:w="0" w:type="auto"/>
            <w:vAlign w:val="center"/>
          </w:tcPr>
          <w:p w14:paraId="7B78B764" w14:textId="64C136E1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19.0 (14.0, 26.0)</w:t>
            </w:r>
          </w:p>
        </w:tc>
        <w:tc>
          <w:tcPr>
            <w:tcW w:w="0" w:type="auto"/>
            <w:vAlign w:val="center"/>
          </w:tcPr>
          <w:p w14:paraId="61207894" w14:textId="636346CE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35BEAC58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EE678FE" w14:textId="12A92476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18.5 (14.0, 24.8)</w:t>
            </w:r>
          </w:p>
        </w:tc>
        <w:tc>
          <w:tcPr>
            <w:tcW w:w="0" w:type="auto"/>
            <w:vAlign w:val="center"/>
          </w:tcPr>
          <w:p w14:paraId="1ABC9DFD" w14:textId="7DE87092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21.5 (13.5, 27.0)</w:t>
            </w:r>
          </w:p>
        </w:tc>
        <w:tc>
          <w:tcPr>
            <w:tcW w:w="0" w:type="auto"/>
            <w:vAlign w:val="center"/>
          </w:tcPr>
          <w:p w14:paraId="5105B42C" w14:textId="59338999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NS</w:t>
            </w:r>
          </w:p>
        </w:tc>
      </w:tr>
      <w:tr w:rsidR="002E73BF" w:rsidRPr="00B41FF6" w14:paraId="4E1781A4" w14:textId="77777777" w:rsidTr="002E73BF">
        <w:tc>
          <w:tcPr>
            <w:tcW w:w="0" w:type="auto"/>
          </w:tcPr>
          <w:p w14:paraId="7494637C" w14:textId="7954D86C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GCS, n (%)</w:t>
            </w:r>
          </w:p>
        </w:tc>
        <w:tc>
          <w:tcPr>
            <w:tcW w:w="0" w:type="auto"/>
          </w:tcPr>
          <w:p w14:paraId="7BB978D7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155DC66C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991C984" w14:textId="0E8CA0B6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78ECB433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BCA1445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2786BC5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0CB09BB" w14:textId="77D76CE3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6841285F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6B6A266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780ED62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81FA9A2" w14:textId="72A02A58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31BB8E4F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34F3A1B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174C347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7742761" w14:textId="293296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NS</w:t>
            </w:r>
          </w:p>
        </w:tc>
      </w:tr>
      <w:tr w:rsidR="002E73BF" w:rsidRPr="00B41FF6" w14:paraId="7299714F" w14:textId="77777777" w:rsidTr="002E73BF">
        <w:tc>
          <w:tcPr>
            <w:tcW w:w="0" w:type="auto"/>
          </w:tcPr>
          <w:p w14:paraId="76D53C67" w14:textId="46FF9E72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 xml:space="preserve">      3-8</w:t>
            </w:r>
          </w:p>
        </w:tc>
        <w:tc>
          <w:tcPr>
            <w:tcW w:w="0" w:type="auto"/>
          </w:tcPr>
          <w:p w14:paraId="6D7B34B9" w14:textId="2E2FFA62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E5D0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 xml:space="preserve"> (9.</w:t>
            </w:r>
            <w:r w:rsidR="008E5D0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AA2A068" w14:textId="046B21F1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100 (24.9)</w:t>
            </w:r>
          </w:p>
        </w:tc>
        <w:tc>
          <w:tcPr>
            <w:tcW w:w="0" w:type="auto"/>
          </w:tcPr>
          <w:p w14:paraId="3BF091B8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171314D1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21248A7" w14:textId="1E7945B1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110 (13.7)</w:t>
            </w:r>
          </w:p>
        </w:tc>
        <w:tc>
          <w:tcPr>
            <w:tcW w:w="0" w:type="auto"/>
            <w:vAlign w:val="center"/>
          </w:tcPr>
          <w:p w14:paraId="227A0763" w14:textId="2D734948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41 (35.7)</w:t>
            </w:r>
          </w:p>
        </w:tc>
        <w:tc>
          <w:tcPr>
            <w:tcW w:w="0" w:type="auto"/>
            <w:vAlign w:val="center"/>
          </w:tcPr>
          <w:p w14:paraId="3E7A16D7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6CCB0095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E24319" w14:textId="05856630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122 (14.3)</w:t>
            </w:r>
          </w:p>
        </w:tc>
        <w:tc>
          <w:tcPr>
            <w:tcW w:w="0" w:type="auto"/>
            <w:vAlign w:val="center"/>
          </w:tcPr>
          <w:p w14:paraId="7D34F05E" w14:textId="69ADE86C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29 (44.6)</w:t>
            </w:r>
          </w:p>
        </w:tc>
        <w:tc>
          <w:tcPr>
            <w:tcW w:w="0" w:type="auto"/>
            <w:vAlign w:val="center"/>
          </w:tcPr>
          <w:p w14:paraId="72F641A1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6C40A483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6F42C81" w14:textId="14C30B94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13 (35.1)</w:t>
            </w:r>
          </w:p>
        </w:tc>
        <w:tc>
          <w:tcPr>
            <w:tcW w:w="0" w:type="auto"/>
            <w:vAlign w:val="center"/>
          </w:tcPr>
          <w:p w14:paraId="605C0E87" w14:textId="199FF706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16 (57.1)</w:t>
            </w:r>
          </w:p>
        </w:tc>
        <w:tc>
          <w:tcPr>
            <w:tcW w:w="0" w:type="auto"/>
            <w:vAlign w:val="center"/>
          </w:tcPr>
          <w:p w14:paraId="46A63DB0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E73BF" w:rsidRPr="00B41FF6" w14:paraId="7BBE7109" w14:textId="77777777" w:rsidTr="002E73BF">
        <w:tc>
          <w:tcPr>
            <w:tcW w:w="0" w:type="auto"/>
          </w:tcPr>
          <w:p w14:paraId="039CE4E1" w14:textId="576E54F4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 xml:space="preserve">      9-12</w:t>
            </w:r>
          </w:p>
        </w:tc>
        <w:tc>
          <w:tcPr>
            <w:tcW w:w="0" w:type="auto"/>
          </w:tcPr>
          <w:p w14:paraId="350544E9" w14:textId="1D01C02B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68 (13.2)</w:t>
            </w:r>
          </w:p>
        </w:tc>
        <w:tc>
          <w:tcPr>
            <w:tcW w:w="0" w:type="auto"/>
          </w:tcPr>
          <w:p w14:paraId="263168D3" w14:textId="4DE062A6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E5D0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8E5D01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08F39BF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1A73F16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82BFBA5" w14:textId="3ACF088D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118 (14.7)</w:t>
            </w:r>
          </w:p>
        </w:tc>
        <w:tc>
          <w:tcPr>
            <w:tcW w:w="0" w:type="auto"/>
            <w:vAlign w:val="center"/>
          </w:tcPr>
          <w:p w14:paraId="3A61BBD0" w14:textId="3387E84F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27 (23.5)</w:t>
            </w:r>
          </w:p>
        </w:tc>
        <w:tc>
          <w:tcPr>
            <w:tcW w:w="0" w:type="auto"/>
            <w:vAlign w:val="center"/>
          </w:tcPr>
          <w:p w14:paraId="526EF05B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507AC14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26126A7" w14:textId="4FBA5EC9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132 (15.5)</w:t>
            </w:r>
          </w:p>
        </w:tc>
        <w:tc>
          <w:tcPr>
            <w:tcW w:w="0" w:type="auto"/>
            <w:vAlign w:val="center"/>
          </w:tcPr>
          <w:p w14:paraId="34148EAA" w14:textId="3BD31FE8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13 (20.0)</w:t>
            </w:r>
          </w:p>
        </w:tc>
        <w:tc>
          <w:tcPr>
            <w:tcW w:w="0" w:type="auto"/>
            <w:vAlign w:val="center"/>
          </w:tcPr>
          <w:p w14:paraId="13B1D9DD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8FFBF6A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65F0DF6" w14:textId="28D454E2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8 (21.6)</w:t>
            </w:r>
          </w:p>
        </w:tc>
        <w:tc>
          <w:tcPr>
            <w:tcW w:w="0" w:type="auto"/>
            <w:vAlign w:val="center"/>
          </w:tcPr>
          <w:p w14:paraId="37A78902" w14:textId="74C92250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5 (17.93)</w:t>
            </w:r>
          </w:p>
        </w:tc>
        <w:tc>
          <w:tcPr>
            <w:tcW w:w="0" w:type="auto"/>
            <w:vAlign w:val="center"/>
          </w:tcPr>
          <w:p w14:paraId="313FE845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E73BF" w:rsidRPr="00B41FF6" w14:paraId="5A62046A" w14:textId="77777777" w:rsidTr="002E73BF">
        <w:tc>
          <w:tcPr>
            <w:tcW w:w="0" w:type="auto"/>
          </w:tcPr>
          <w:p w14:paraId="54035B88" w14:textId="3EBDF0CE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 xml:space="preserve">      13-15</w:t>
            </w:r>
          </w:p>
        </w:tc>
        <w:tc>
          <w:tcPr>
            <w:tcW w:w="0" w:type="auto"/>
          </w:tcPr>
          <w:p w14:paraId="1FDB5496" w14:textId="725390B3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8E5D0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 w:rsidR="008E5D01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C48D2B6" w14:textId="7B912F72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8E5D0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8E5D01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0C87040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48722D0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F4F5E0E" w14:textId="7FE7E56E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574 (71.6)</w:t>
            </w:r>
          </w:p>
        </w:tc>
        <w:tc>
          <w:tcPr>
            <w:tcW w:w="0" w:type="auto"/>
            <w:vAlign w:val="center"/>
          </w:tcPr>
          <w:p w14:paraId="62D8066A" w14:textId="7E5998C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47 (40.9)</w:t>
            </w:r>
          </w:p>
        </w:tc>
        <w:tc>
          <w:tcPr>
            <w:tcW w:w="0" w:type="auto"/>
            <w:vAlign w:val="center"/>
          </w:tcPr>
          <w:p w14:paraId="147B0DB7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FC9ECF6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0947E26" w14:textId="2D7BEDC9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598 (70.2)</w:t>
            </w:r>
          </w:p>
        </w:tc>
        <w:tc>
          <w:tcPr>
            <w:tcW w:w="0" w:type="auto"/>
            <w:vAlign w:val="center"/>
          </w:tcPr>
          <w:p w14:paraId="2BB8370C" w14:textId="065DFE15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23 (35.4)</w:t>
            </w:r>
          </w:p>
        </w:tc>
        <w:tc>
          <w:tcPr>
            <w:tcW w:w="0" w:type="auto"/>
            <w:vAlign w:val="center"/>
          </w:tcPr>
          <w:p w14:paraId="55248686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549A13C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4BB83D8" w14:textId="63364A73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16 (43.2)</w:t>
            </w:r>
          </w:p>
        </w:tc>
        <w:tc>
          <w:tcPr>
            <w:tcW w:w="0" w:type="auto"/>
            <w:vAlign w:val="center"/>
          </w:tcPr>
          <w:p w14:paraId="48BDB17C" w14:textId="34D3137E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7 (25.0)</w:t>
            </w:r>
          </w:p>
        </w:tc>
        <w:tc>
          <w:tcPr>
            <w:tcW w:w="0" w:type="auto"/>
            <w:vAlign w:val="center"/>
          </w:tcPr>
          <w:p w14:paraId="304ECED8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E73BF" w:rsidRPr="00B41FF6" w14:paraId="6162FE4D" w14:textId="77777777" w:rsidTr="002E73BF">
        <w:tc>
          <w:tcPr>
            <w:tcW w:w="0" w:type="auto"/>
          </w:tcPr>
          <w:p w14:paraId="7D504F70" w14:textId="17CBD259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Ventilator days, median (IQR)</w:t>
            </w:r>
          </w:p>
        </w:tc>
        <w:tc>
          <w:tcPr>
            <w:tcW w:w="0" w:type="auto"/>
          </w:tcPr>
          <w:p w14:paraId="0D048256" w14:textId="2AD6B026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0 (0, 0)</w:t>
            </w:r>
          </w:p>
        </w:tc>
        <w:tc>
          <w:tcPr>
            <w:tcW w:w="0" w:type="auto"/>
          </w:tcPr>
          <w:p w14:paraId="0108E075" w14:textId="09307BCC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0 (0, 8)</w:t>
            </w:r>
          </w:p>
        </w:tc>
        <w:tc>
          <w:tcPr>
            <w:tcW w:w="0" w:type="auto"/>
          </w:tcPr>
          <w:p w14:paraId="4C97995B" w14:textId="2409FA5B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6EE32261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AAAE53E" w14:textId="4E47192E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0 (0, 0)</w:t>
            </w:r>
          </w:p>
        </w:tc>
        <w:tc>
          <w:tcPr>
            <w:tcW w:w="0" w:type="auto"/>
            <w:vAlign w:val="center"/>
          </w:tcPr>
          <w:p w14:paraId="292934B2" w14:textId="189DE28A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7 (0, 11)</w:t>
            </w:r>
          </w:p>
        </w:tc>
        <w:tc>
          <w:tcPr>
            <w:tcW w:w="0" w:type="auto"/>
            <w:vAlign w:val="center"/>
          </w:tcPr>
          <w:p w14:paraId="2CD75AD8" w14:textId="7C08800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5CC4E390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85AF604" w14:textId="5EE918BC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0 (0, 0)</w:t>
            </w:r>
          </w:p>
        </w:tc>
        <w:tc>
          <w:tcPr>
            <w:tcW w:w="0" w:type="auto"/>
            <w:vAlign w:val="center"/>
          </w:tcPr>
          <w:p w14:paraId="249C9DBE" w14:textId="2F66CB79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9.0 (5.0, 11.3)</w:t>
            </w:r>
          </w:p>
        </w:tc>
        <w:tc>
          <w:tcPr>
            <w:tcW w:w="0" w:type="auto"/>
            <w:vAlign w:val="center"/>
          </w:tcPr>
          <w:p w14:paraId="275C54E5" w14:textId="1598BF5F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1C31AAFD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8795E90" w14:textId="209F89F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9.0 (6.0, 12.5)</w:t>
            </w:r>
          </w:p>
        </w:tc>
        <w:tc>
          <w:tcPr>
            <w:tcW w:w="0" w:type="auto"/>
            <w:vAlign w:val="center"/>
          </w:tcPr>
          <w:p w14:paraId="232D8C10" w14:textId="237C7D42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8.5 (5.0, 11.8)</w:t>
            </w:r>
          </w:p>
        </w:tc>
        <w:tc>
          <w:tcPr>
            <w:tcW w:w="0" w:type="auto"/>
            <w:vAlign w:val="center"/>
          </w:tcPr>
          <w:p w14:paraId="2562FBCF" w14:textId="79DE0D1D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NS</w:t>
            </w:r>
          </w:p>
        </w:tc>
      </w:tr>
      <w:tr w:rsidR="002E73BF" w:rsidRPr="00B41FF6" w14:paraId="7F8438A6" w14:textId="77777777" w:rsidTr="002E73BF">
        <w:tc>
          <w:tcPr>
            <w:tcW w:w="0" w:type="auto"/>
          </w:tcPr>
          <w:p w14:paraId="2DC2C277" w14:textId="01516D10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Co-morbidities, n (%)</w:t>
            </w:r>
          </w:p>
        </w:tc>
        <w:tc>
          <w:tcPr>
            <w:tcW w:w="0" w:type="auto"/>
          </w:tcPr>
          <w:p w14:paraId="23AB17B0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5B88736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3281F5F" w14:textId="2DD64635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</w:tcPr>
          <w:p w14:paraId="754869FB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616C6A7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2CFFA43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C0D772" w14:textId="6D2479B6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</w:tcPr>
          <w:p w14:paraId="04161AF7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153472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B89D487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AB1417" w14:textId="1FF24DE5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</w:tcPr>
          <w:p w14:paraId="1B2E700E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8D7751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27520A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832DE2" w14:textId="56A9FDF5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NS</w:t>
            </w:r>
          </w:p>
        </w:tc>
      </w:tr>
      <w:tr w:rsidR="002E73BF" w:rsidRPr="00B41FF6" w14:paraId="7A5DB08C" w14:textId="77777777" w:rsidTr="002E73BF">
        <w:tc>
          <w:tcPr>
            <w:tcW w:w="0" w:type="auto"/>
          </w:tcPr>
          <w:p w14:paraId="0E7E3AC2" w14:textId="2BD1B24A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 xml:space="preserve">      Hypertension</w:t>
            </w:r>
          </w:p>
        </w:tc>
        <w:tc>
          <w:tcPr>
            <w:tcW w:w="0" w:type="auto"/>
          </w:tcPr>
          <w:p w14:paraId="1BA0E119" w14:textId="10502E3B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58 (11.2)</w:t>
            </w:r>
          </w:p>
        </w:tc>
        <w:tc>
          <w:tcPr>
            <w:tcW w:w="0" w:type="auto"/>
          </w:tcPr>
          <w:p w14:paraId="05E82D8A" w14:textId="6F0A5224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38 (9.5)</w:t>
            </w:r>
          </w:p>
        </w:tc>
        <w:tc>
          <w:tcPr>
            <w:tcW w:w="0" w:type="auto"/>
          </w:tcPr>
          <w:p w14:paraId="3727B61D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9824C1B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6AE6BEB" w14:textId="2B5E2DFC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83 (10.3)</w:t>
            </w:r>
          </w:p>
        </w:tc>
        <w:tc>
          <w:tcPr>
            <w:tcW w:w="0" w:type="auto"/>
            <w:vAlign w:val="center"/>
          </w:tcPr>
          <w:p w14:paraId="4C6EF47B" w14:textId="5716E18E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13 (11.3)</w:t>
            </w:r>
          </w:p>
        </w:tc>
        <w:tc>
          <w:tcPr>
            <w:tcW w:w="0" w:type="auto"/>
            <w:vAlign w:val="center"/>
          </w:tcPr>
          <w:p w14:paraId="57A5F1EB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143E990B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081F836" w14:textId="2DA30E61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90 (10.6)</w:t>
            </w:r>
          </w:p>
        </w:tc>
        <w:tc>
          <w:tcPr>
            <w:tcW w:w="0" w:type="auto"/>
            <w:vAlign w:val="center"/>
          </w:tcPr>
          <w:p w14:paraId="551C18D1" w14:textId="636B5DF4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6 (9.2)</w:t>
            </w:r>
          </w:p>
        </w:tc>
        <w:tc>
          <w:tcPr>
            <w:tcW w:w="0" w:type="auto"/>
            <w:vAlign w:val="center"/>
          </w:tcPr>
          <w:p w14:paraId="31F0E4AA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1812654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2A80C74" w14:textId="7A5718D8" w:rsidR="002E73BF" w:rsidRPr="00B41FF6" w:rsidRDefault="00F7389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</w:t>
            </w:r>
            <w:r w:rsidR="002E73BF"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8.1</w:t>
            </w:r>
            <w:r w:rsidR="002E73BF"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3F290DE" w14:textId="43956C4B" w:rsidR="002E73BF" w:rsidRPr="00B41FF6" w:rsidRDefault="00F7389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</w:t>
            </w:r>
            <w:r w:rsidR="002E73BF"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.7</w:t>
            </w:r>
            <w:r w:rsidR="002E73BF"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BAC419B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E73BF" w:rsidRPr="00B41FF6" w14:paraId="0BB4639B" w14:textId="77777777" w:rsidTr="002E73BF">
        <w:tc>
          <w:tcPr>
            <w:tcW w:w="0" w:type="auto"/>
          </w:tcPr>
          <w:p w14:paraId="774AD182" w14:textId="26B1928F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 xml:space="preserve">      Diabetes mellitus</w:t>
            </w:r>
          </w:p>
        </w:tc>
        <w:tc>
          <w:tcPr>
            <w:tcW w:w="0" w:type="auto"/>
          </w:tcPr>
          <w:p w14:paraId="0C5462BD" w14:textId="79FE1E91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46 (8.9)</w:t>
            </w:r>
          </w:p>
        </w:tc>
        <w:tc>
          <w:tcPr>
            <w:tcW w:w="0" w:type="auto"/>
          </w:tcPr>
          <w:p w14:paraId="1C5C9F8A" w14:textId="24E7ABAB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27 (6.7)</w:t>
            </w:r>
          </w:p>
        </w:tc>
        <w:tc>
          <w:tcPr>
            <w:tcW w:w="0" w:type="auto"/>
          </w:tcPr>
          <w:p w14:paraId="2861316C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3B1D03B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78E32A9" w14:textId="23D7E99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60 (7.5)</w:t>
            </w:r>
          </w:p>
        </w:tc>
        <w:tc>
          <w:tcPr>
            <w:tcW w:w="0" w:type="auto"/>
            <w:vAlign w:val="center"/>
          </w:tcPr>
          <w:p w14:paraId="353A6552" w14:textId="2D291A00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13 (11.3)</w:t>
            </w:r>
          </w:p>
        </w:tc>
        <w:tc>
          <w:tcPr>
            <w:tcW w:w="0" w:type="auto"/>
            <w:vAlign w:val="center"/>
          </w:tcPr>
          <w:p w14:paraId="1C4DD228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0841A6D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F6B5E5" w14:textId="290034C1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67 (7.9)</w:t>
            </w:r>
          </w:p>
        </w:tc>
        <w:tc>
          <w:tcPr>
            <w:tcW w:w="0" w:type="auto"/>
            <w:vAlign w:val="center"/>
          </w:tcPr>
          <w:p w14:paraId="11ACD40E" w14:textId="07F4A529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6 (9.2)</w:t>
            </w:r>
          </w:p>
        </w:tc>
        <w:tc>
          <w:tcPr>
            <w:tcW w:w="0" w:type="auto"/>
            <w:vAlign w:val="center"/>
          </w:tcPr>
          <w:p w14:paraId="2E4FE9F7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ACF6A24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227D6E0" w14:textId="67B5F0A6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4 (10.8)</w:t>
            </w:r>
          </w:p>
        </w:tc>
        <w:tc>
          <w:tcPr>
            <w:tcW w:w="0" w:type="auto"/>
            <w:vAlign w:val="center"/>
          </w:tcPr>
          <w:p w14:paraId="1D6B0327" w14:textId="49DE0BC9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2 (7.1)</w:t>
            </w:r>
          </w:p>
        </w:tc>
        <w:tc>
          <w:tcPr>
            <w:tcW w:w="0" w:type="auto"/>
            <w:vAlign w:val="center"/>
          </w:tcPr>
          <w:p w14:paraId="2D64B65A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E73BF" w:rsidRPr="00B41FF6" w14:paraId="5848FE14" w14:textId="77777777" w:rsidTr="002E73BF">
        <w:tc>
          <w:tcPr>
            <w:tcW w:w="0" w:type="auto"/>
          </w:tcPr>
          <w:p w14:paraId="225DDAAC" w14:textId="0550367B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 xml:space="preserve">      Coronary artery disease</w:t>
            </w:r>
          </w:p>
        </w:tc>
        <w:tc>
          <w:tcPr>
            <w:tcW w:w="0" w:type="auto"/>
          </w:tcPr>
          <w:p w14:paraId="059AB627" w14:textId="66B196DC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23 (4.5)</w:t>
            </w:r>
          </w:p>
        </w:tc>
        <w:tc>
          <w:tcPr>
            <w:tcW w:w="0" w:type="auto"/>
          </w:tcPr>
          <w:p w14:paraId="1B4ABC74" w14:textId="45F56AA9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22 (5.5)</w:t>
            </w:r>
          </w:p>
        </w:tc>
        <w:tc>
          <w:tcPr>
            <w:tcW w:w="0" w:type="auto"/>
          </w:tcPr>
          <w:p w14:paraId="1D2C7028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CD762FB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DFD16B7" w14:textId="1CD74B2B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38 (4.7)</w:t>
            </w:r>
          </w:p>
        </w:tc>
        <w:tc>
          <w:tcPr>
            <w:tcW w:w="0" w:type="auto"/>
            <w:vAlign w:val="center"/>
          </w:tcPr>
          <w:p w14:paraId="715D5B05" w14:textId="0A6B69F2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7 (6.1)</w:t>
            </w:r>
          </w:p>
        </w:tc>
        <w:tc>
          <w:tcPr>
            <w:tcW w:w="0" w:type="auto"/>
            <w:vAlign w:val="center"/>
          </w:tcPr>
          <w:p w14:paraId="2579C86D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C0ACFF2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5D8424A" w14:textId="4F70CF9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41 (4.8)</w:t>
            </w:r>
          </w:p>
        </w:tc>
        <w:tc>
          <w:tcPr>
            <w:tcW w:w="0" w:type="auto"/>
            <w:vAlign w:val="center"/>
          </w:tcPr>
          <w:p w14:paraId="647406BE" w14:textId="35D8A873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4 (6.2)</w:t>
            </w:r>
          </w:p>
        </w:tc>
        <w:tc>
          <w:tcPr>
            <w:tcW w:w="0" w:type="auto"/>
            <w:vAlign w:val="center"/>
          </w:tcPr>
          <w:p w14:paraId="52339C83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108203D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FC9850C" w14:textId="6677050B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3 (8.1)</w:t>
            </w:r>
          </w:p>
        </w:tc>
        <w:tc>
          <w:tcPr>
            <w:tcW w:w="0" w:type="auto"/>
            <w:vAlign w:val="center"/>
          </w:tcPr>
          <w:p w14:paraId="010202BE" w14:textId="7F096DD4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1 (3.6)</w:t>
            </w:r>
          </w:p>
        </w:tc>
        <w:tc>
          <w:tcPr>
            <w:tcW w:w="0" w:type="auto"/>
            <w:vAlign w:val="center"/>
          </w:tcPr>
          <w:p w14:paraId="452FDD48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E73BF" w:rsidRPr="00B41FF6" w14:paraId="5A39EB01" w14:textId="77777777" w:rsidTr="00B41FF6">
        <w:tc>
          <w:tcPr>
            <w:tcW w:w="0" w:type="auto"/>
          </w:tcPr>
          <w:p w14:paraId="0348324A" w14:textId="7146C331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 xml:space="preserve">      Cerebrovascular disease</w:t>
            </w:r>
          </w:p>
        </w:tc>
        <w:tc>
          <w:tcPr>
            <w:tcW w:w="0" w:type="auto"/>
          </w:tcPr>
          <w:p w14:paraId="03BDFF61" w14:textId="7309AF15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23 (4.5)</w:t>
            </w:r>
          </w:p>
        </w:tc>
        <w:tc>
          <w:tcPr>
            <w:tcW w:w="0" w:type="auto"/>
          </w:tcPr>
          <w:p w14:paraId="2AFACC16" w14:textId="558EA2BA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15 (3.7)</w:t>
            </w:r>
          </w:p>
        </w:tc>
        <w:tc>
          <w:tcPr>
            <w:tcW w:w="0" w:type="auto"/>
          </w:tcPr>
          <w:p w14:paraId="72743A07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6FE30B86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43E0857" w14:textId="55CC1AAA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34 (4.2)</w:t>
            </w:r>
          </w:p>
        </w:tc>
        <w:tc>
          <w:tcPr>
            <w:tcW w:w="0" w:type="auto"/>
            <w:vAlign w:val="center"/>
          </w:tcPr>
          <w:p w14:paraId="0AD2EAC5" w14:textId="1227DCFA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4 (3.5)</w:t>
            </w:r>
          </w:p>
        </w:tc>
        <w:tc>
          <w:tcPr>
            <w:tcW w:w="0" w:type="auto"/>
            <w:vAlign w:val="center"/>
          </w:tcPr>
          <w:p w14:paraId="5885301A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893398E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13A37A" w14:textId="53C32063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36 (4.2)</w:t>
            </w:r>
          </w:p>
        </w:tc>
        <w:tc>
          <w:tcPr>
            <w:tcW w:w="0" w:type="auto"/>
            <w:vAlign w:val="center"/>
          </w:tcPr>
          <w:p w14:paraId="73733D35" w14:textId="7FBE6348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2 (3.1)</w:t>
            </w:r>
          </w:p>
        </w:tc>
        <w:tc>
          <w:tcPr>
            <w:tcW w:w="0" w:type="auto"/>
            <w:vAlign w:val="center"/>
          </w:tcPr>
          <w:p w14:paraId="27001BCF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A3789EC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FB305A4" w14:textId="27C7615E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1 (2.7)</w:t>
            </w:r>
          </w:p>
        </w:tc>
        <w:tc>
          <w:tcPr>
            <w:tcW w:w="0" w:type="auto"/>
            <w:vAlign w:val="center"/>
          </w:tcPr>
          <w:p w14:paraId="21EC356E" w14:textId="26EF16A9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1 (3.6)</w:t>
            </w:r>
          </w:p>
        </w:tc>
        <w:tc>
          <w:tcPr>
            <w:tcW w:w="0" w:type="auto"/>
            <w:vAlign w:val="center"/>
          </w:tcPr>
          <w:p w14:paraId="7DCA700F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E73BF" w:rsidRPr="00B41FF6" w14:paraId="04B61635" w14:textId="77777777" w:rsidTr="00B41FF6">
        <w:tc>
          <w:tcPr>
            <w:tcW w:w="0" w:type="auto"/>
            <w:tcBorders>
              <w:bottom w:val="single" w:sz="8" w:space="0" w:color="auto"/>
            </w:tcBorders>
          </w:tcPr>
          <w:p w14:paraId="7AF9736E" w14:textId="42BB2154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 xml:space="preserve">      COP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ECE3CA5" w14:textId="5C059B33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26 (5.0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8F95F2E" w14:textId="5E1FE75D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hAnsi="Times New Roman" w:cs="Times New Roman"/>
                <w:sz w:val="16"/>
                <w:szCs w:val="16"/>
              </w:rPr>
              <w:t>12 (3.0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1C54E5C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95C19C8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D55D8F6" w14:textId="1E5527E8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30 (3.7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1711DE7" w14:textId="43E8B4E4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8 (7.0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B94D3CC" w14:textId="51705EDA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78E31BF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5173C56" w14:textId="5487FBB6" w:rsidR="002E73BF" w:rsidRPr="00B41FF6" w:rsidRDefault="006961E4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1</w:t>
            </w:r>
            <w:r w:rsidR="002E73BF"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(3.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  <w:r w:rsidR="002E73BF"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77281D0" w14:textId="2D6256FA" w:rsidR="002E73BF" w:rsidRPr="00B41FF6" w:rsidRDefault="006961E4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8</w:t>
            </w:r>
            <w:r w:rsidR="002E73BF"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.3</w:t>
            </w:r>
            <w:r w:rsidR="002E73BF"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EEAE8D8" w14:textId="4B8EEF15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4F38FF7" w14:textId="77777777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EE6ED58" w14:textId="2298AC6B" w:rsidR="002E73BF" w:rsidRPr="00B41FF6" w:rsidRDefault="00F7389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  <w:r w:rsidR="002E73BF"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6.2</w:t>
            </w:r>
            <w:r w:rsidR="002E73BF"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C2C1120" w14:textId="2465D5B6" w:rsidR="002E73BF" w:rsidRPr="00B41FF6" w:rsidRDefault="00F7389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  <w:r w:rsidR="002E73BF"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(7.1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199CF65" w14:textId="0DB0681F" w:rsidR="002E73BF" w:rsidRPr="00B41FF6" w:rsidRDefault="002E73BF" w:rsidP="002E73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FF6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　</w:t>
            </w:r>
          </w:p>
        </w:tc>
      </w:tr>
    </w:tbl>
    <w:p w14:paraId="3D76774C" w14:textId="70622781" w:rsidR="00D778C3" w:rsidRPr="005E7B6C" w:rsidRDefault="005E7B6C" w:rsidP="005E7B6C">
      <w:pPr>
        <w:widowControl/>
        <w:spacing w:line="480" w:lineRule="auto"/>
        <w:jc w:val="left"/>
        <w:rPr>
          <w:rFonts w:ascii="Times New Roman" w:hAnsi="Times New Roman" w:cs="Times New Roman" w:hint="eastAsia"/>
          <w:sz w:val="20"/>
          <w:szCs w:val="20"/>
        </w:rPr>
      </w:pPr>
      <w:r w:rsidRPr="005E7B6C">
        <w:rPr>
          <w:rFonts w:ascii="Times New Roman" w:hAnsi="Times New Roman" w:cs="Times New Roman"/>
          <w:sz w:val="20"/>
          <w:szCs w:val="20"/>
        </w:rPr>
        <w:t>APACHE II score = Acute Physiology and Chronic Health Evaluation II score; ISS = Injury Severity Score; GCS = Glasgow coma scale; COPD = chronic obstructive pulmonary diseases; NS = not significant.</w:t>
      </w:r>
    </w:p>
    <w:sectPr w:rsidR="00D778C3" w:rsidRPr="005E7B6C" w:rsidSect="00E62085">
      <w:footerReference w:type="default" r:id="rId7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C5400F" w14:textId="77777777" w:rsidR="002654EC" w:rsidRDefault="002654EC" w:rsidP="006056F3">
      <w:r>
        <w:separator/>
      </w:r>
    </w:p>
  </w:endnote>
  <w:endnote w:type="continuationSeparator" w:id="0">
    <w:p w14:paraId="32D10FEC" w14:textId="77777777" w:rsidR="002654EC" w:rsidRDefault="002654EC" w:rsidP="006056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34234099"/>
      <w:docPartObj>
        <w:docPartGallery w:val="Page Numbers (Bottom of Page)"/>
        <w:docPartUnique/>
      </w:docPartObj>
    </w:sdtPr>
    <w:sdtEndPr/>
    <w:sdtContent>
      <w:p w14:paraId="3170F2BE" w14:textId="5AE05C8C" w:rsidR="00676592" w:rsidRDefault="0067659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64D54A2" w14:textId="77777777" w:rsidR="00676592" w:rsidRDefault="0067659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259445" w14:textId="77777777" w:rsidR="002654EC" w:rsidRDefault="002654EC" w:rsidP="006056F3">
      <w:r>
        <w:separator/>
      </w:r>
    </w:p>
  </w:footnote>
  <w:footnote w:type="continuationSeparator" w:id="0">
    <w:p w14:paraId="5D64A6C1" w14:textId="77777777" w:rsidR="002654EC" w:rsidRDefault="002654EC" w:rsidP="006056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2BD"/>
    <w:rsid w:val="00047ABE"/>
    <w:rsid w:val="00052CB2"/>
    <w:rsid w:val="00080CA7"/>
    <w:rsid w:val="00093AA0"/>
    <w:rsid w:val="000A467F"/>
    <w:rsid w:val="000B6FA7"/>
    <w:rsid w:val="000C30D3"/>
    <w:rsid w:val="000D00F5"/>
    <w:rsid w:val="000D4815"/>
    <w:rsid w:val="000E57C9"/>
    <w:rsid w:val="000F5B2E"/>
    <w:rsid w:val="001041CA"/>
    <w:rsid w:val="00135CB1"/>
    <w:rsid w:val="001374F2"/>
    <w:rsid w:val="001517EF"/>
    <w:rsid w:val="00165FD2"/>
    <w:rsid w:val="001C0D5E"/>
    <w:rsid w:val="001D4F32"/>
    <w:rsid w:val="001E138E"/>
    <w:rsid w:val="0021295A"/>
    <w:rsid w:val="00214BB2"/>
    <w:rsid w:val="00236F30"/>
    <w:rsid w:val="00241731"/>
    <w:rsid w:val="0026463B"/>
    <w:rsid w:val="002654EC"/>
    <w:rsid w:val="00276B4F"/>
    <w:rsid w:val="00286269"/>
    <w:rsid w:val="00287F17"/>
    <w:rsid w:val="00293BCF"/>
    <w:rsid w:val="00297AB2"/>
    <w:rsid w:val="002B2DDA"/>
    <w:rsid w:val="002B7E1E"/>
    <w:rsid w:val="002C467E"/>
    <w:rsid w:val="002C743F"/>
    <w:rsid w:val="002E73BF"/>
    <w:rsid w:val="002F6BA0"/>
    <w:rsid w:val="003026F4"/>
    <w:rsid w:val="003067F2"/>
    <w:rsid w:val="00306ABB"/>
    <w:rsid w:val="003112E1"/>
    <w:rsid w:val="0032040E"/>
    <w:rsid w:val="003313BC"/>
    <w:rsid w:val="003653ED"/>
    <w:rsid w:val="00373A2A"/>
    <w:rsid w:val="003B2B25"/>
    <w:rsid w:val="003B7429"/>
    <w:rsid w:val="003F08B7"/>
    <w:rsid w:val="00401E03"/>
    <w:rsid w:val="0041214F"/>
    <w:rsid w:val="004133C8"/>
    <w:rsid w:val="00432584"/>
    <w:rsid w:val="00436D35"/>
    <w:rsid w:val="004372E3"/>
    <w:rsid w:val="00455883"/>
    <w:rsid w:val="00466BD9"/>
    <w:rsid w:val="00484556"/>
    <w:rsid w:val="004A4F9D"/>
    <w:rsid w:val="004C7F42"/>
    <w:rsid w:val="004D74BB"/>
    <w:rsid w:val="00521989"/>
    <w:rsid w:val="00526AF3"/>
    <w:rsid w:val="0053088D"/>
    <w:rsid w:val="00561685"/>
    <w:rsid w:val="00565B4B"/>
    <w:rsid w:val="00565C50"/>
    <w:rsid w:val="005828A7"/>
    <w:rsid w:val="0058740C"/>
    <w:rsid w:val="005A0961"/>
    <w:rsid w:val="005B78AB"/>
    <w:rsid w:val="005E4A87"/>
    <w:rsid w:val="005E7B6C"/>
    <w:rsid w:val="006009B3"/>
    <w:rsid w:val="006056F3"/>
    <w:rsid w:val="00606209"/>
    <w:rsid w:val="006237DA"/>
    <w:rsid w:val="00676592"/>
    <w:rsid w:val="006961E4"/>
    <w:rsid w:val="006B10FC"/>
    <w:rsid w:val="006C304E"/>
    <w:rsid w:val="006D0914"/>
    <w:rsid w:val="006E7E1F"/>
    <w:rsid w:val="006F1AE1"/>
    <w:rsid w:val="00701D42"/>
    <w:rsid w:val="00707AC2"/>
    <w:rsid w:val="00720DEB"/>
    <w:rsid w:val="0072565A"/>
    <w:rsid w:val="007317AD"/>
    <w:rsid w:val="00737C92"/>
    <w:rsid w:val="00740D41"/>
    <w:rsid w:val="007609A3"/>
    <w:rsid w:val="00762543"/>
    <w:rsid w:val="00794338"/>
    <w:rsid w:val="007B06EB"/>
    <w:rsid w:val="007C3BBB"/>
    <w:rsid w:val="007F4506"/>
    <w:rsid w:val="00801E86"/>
    <w:rsid w:val="00805317"/>
    <w:rsid w:val="0083117D"/>
    <w:rsid w:val="00831D7B"/>
    <w:rsid w:val="00835701"/>
    <w:rsid w:val="0088008F"/>
    <w:rsid w:val="00897F1A"/>
    <w:rsid w:val="008B2529"/>
    <w:rsid w:val="008D67AE"/>
    <w:rsid w:val="008E5D01"/>
    <w:rsid w:val="00905851"/>
    <w:rsid w:val="00922E5F"/>
    <w:rsid w:val="0094660F"/>
    <w:rsid w:val="009720DC"/>
    <w:rsid w:val="009C5F77"/>
    <w:rsid w:val="009F78C2"/>
    <w:rsid w:val="00A16563"/>
    <w:rsid w:val="00A55123"/>
    <w:rsid w:val="00A64417"/>
    <w:rsid w:val="00A74DB1"/>
    <w:rsid w:val="00A82825"/>
    <w:rsid w:val="00AB0C92"/>
    <w:rsid w:val="00B11B47"/>
    <w:rsid w:val="00B17C1B"/>
    <w:rsid w:val="00B41FF6"/>
    <w:rsid w:val="00B53757"/>
    <w:rsid w:val="00B63076"/>
    <w:rsid w:val="00B77C3F"/>
    <w:rsid w:val="00B971B0"/>
    <w:rsid w:val="00BB06E0"/>
    <w:rsid w:val="00BD2A55"/>
    <w:rsid w:val="00BF39FC"/>
    <w:rsid w:val="00C047A7"/>
    <w:rsid w:val="00C067E0"/>
    <w:rsid w:val="00C15E18"/>
    <w:rsid w:val="00C234B2"/>
    <w:rsid w:val="00C242AB"/>
    <w:rsid w:val="00C43B95"/>
    <w:rsid w:val="00C44E36"/>
    <w:rsid w:val="00C46422"/>
    <w:rsid w:val="00C479FC"/>
    <w:rsid w:val="00C5299E"/>
    <w:rsid w:val="00C70DBD"/>
    <w:rsid w:val="00C80ED0"/>
    <w:rsid w:val="00C81EE1"/>
    <w:rsid w:val="00CA3207"/>
    <w:rsid w:val="00CB4B9F"/>
    <w:rsid w:val="00CB59B8"/>
    <w:rsid w:val="00CC17BF"/>
    <w:rsid w:val="00CC315A"/>
    <w:rsid w:val="00CD1FAB"/>
    <w:rsid w:val="00CD6413"/>
    <w:rsid w:val="00D06150"/>
    <w:rsid w:val="00D4074B"/>
    <w:rsid w:val="00D554DC"/>
    <w:rsid w:val="00D74E2B"/>
    <w:rsid w:val="00D76398"/>
    <w:rsid w:val="00D778C3"/>
    <w:rsid w:val="00D81F6C"/>
    <w:rsid w:val="00DA5C92"/>
    <w:rsid w:val="00DC2BEC"/>
    <w:rsid w:val="00DC7056"/>
    <w:rsid w:val="00DD5600"/>
    <w:rsid w:val="00DD5D2C"/>
    <w:rsid w:val="00E1198F"/>
    <w:rsid w:val="00E11AE5"/>
    <w:rsid w:val="00E1740A"/>
    <w:rsid w:val="00E17591"/>
    <w:rsid w:val="00E345C9"/>
    <w:rsid w:val="00E35F4E"/>
    <w:rsid w:val="00E62085"/>
    <w:rsid w:val="00E62386"/>
    <w:rsid w:val="00E7446E"/>
    <w:rsid w:val="00E8785C"/>
    <w:rsid w:val="00EB2C15"/>
    <w:rsid w:val="00EF3485"/>
    <w:rsid w:val="00F050D4"/>
    <w:rsid w:val="00F242BD"/>
    <w:rsid w:val="00F53EBD"/>
    <w:rsid w:val="00F7389F"/>
    <w:rsid w:val="00F85437"/>
    <w:rsid w:val="00F86DF7"/>
    <w:rsid w:val="00F9051C"/>
    <w:rsid w:val="00F90AE3"/>
    <w:rsid w:val="00F97B41"/>
    <w:rsid w:val="00FA1337"/>
    <w:rsid w:val="00FB0620"/>
    <w:rsid w:val="00FB07AB"/>
    <w:rsid w:val="00FE1756"/>
    <w:rsid w:val="00FE299D"/>
    <w:rsid w:val="00FE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708A0E"/>
  <w15:chartTrackingRefBased/>
  <w15:docId w15:val="{3599EE9F-529F-4B09-AFB5-9B049C844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78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56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56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56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56F3"/>
    <w:rPr>
      <w:sz w:val="18"/>
      <w:szCs w:val="18"/>
    </w:rPr>
  </w:style>
  <w:style w:type="table" w:styleId="a7">
    <w:name w:val="Table Grid"/>
    <w:basedOn w:val="a1"/>
    <w:uiPriority w:val="39"/>
    <w:rsid w:val="006056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7639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763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2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EA4F51-FD0E-4D33-A7B6-8E0638D22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9</TotalTime>
  <Pages>1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xijie</dc:creator>
  <cp:keywords/>
  <dc:description/>
  <cp:lastModifiedBy>dong xijie</cp:lastModifiedBy>
  <cp:revision>295</cp:revision>
  <dcterms:created xsi:type="dcterms:W3CDTF">2019-09-19T12:37:00Z</dcterms:created>
  <dcterms:modified xsi:type="dcterms:W3CDTF">2020-09-09T17:40:00Z</dcterms:modified>
</cp:coreProperties>
</file>